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542" w:rsidRPr="00023DBE" w:rsidRDefault="00110542" w:rsidP="00110542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023DBE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="00664EFB">
        <w:rPr>
          <w:rFonts w:ascii="Times New Roman" w:hAnsi="Times New Roman" w:cs="Times New Roman"/>
          <w:b/>
          <w:noProof/>
          <w:sz w:val="24"/>
          <w:szCs w:val="24"/>
        </w:rPr>
        <w:t>S</w:t>
      </w:r>
      <w:bookmarkStart w:id="0" w:name="_GoBack"/>
      <w:bookmarkEnd w:id="0"/>
      <w:r w:rsidRPr="00023DBE">
        <w:rPr>
          <w:rFonts w:ascii="Times New Roman" w:hAnsi="Times New Roman" w:cs="Times New Roman"/>
          <w:b/>
          <w:noProof/>
          <w:sz w:val="24"/>
          <w:szCs w:val="24"/>
        </w:rPr>
        <w:t>2: Mean and SEM values of the latency to fall from the horizontal grid of each experimental group.</w:t>
      </w:r>
    </w:p>
    <w:tbl>
      <w:tblPr>
        <w:tblW w:w="8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"/>
        <w:gridCol w:w="992"/>
        <w:gridCol w:w="851"/>
        <w:gridCol w:w="992"/>
        <w:gridCol w:w="851"/>
        <w:gridCol w:w="992"/>
        <w:gridCol w:w="992"/>
        <w:gridCol w:w="992"/>
        <w:gridCol w:w="919"/>
      </w:tblGrid>
      <w:tr w:rsidR="00110542" w:rsidRPr="004A722F" w:rsidTr="0065394C">
        <w:trPr>
          <w:trHeight w:val="315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day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non-desensitized control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non-desensitized PGIA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desensitized control</w:t>
            </w:r>
          </w:p>
        </w:tc>
        <w:tc>
          <w:tcPr>
            <w:tcW w:w="191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desensitized PGIA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me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SEM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3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5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6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3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8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</w:tr>
      <w:tr w:rsidR="00110542" w:rsidRPr="004A722F" w:rsidTr="0065394C">
        <w:trPr>
          <w:trHeight w:val="315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75</w:t>
            </w:r>
          </w:p>
        </w:tc>
      </w:tr>
      <w:tr w:rsidR="00110542" w:rsidRPr="004A722F" w:rsidTr="0065394C">
        <w:trPr>
          <w:trHeight w:val="33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u-HU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8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10542" w:rsidRPr="004A722F" w:rsidRDefault="00110542" w:rsidP="006539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</w:pP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.</w:t>
            </w:r>
            <w:r w:rsidRPr="004A722F">
              <w:rPr>
                <w:rFonts w:ascii="Times New Roman" w:eastAsia="Times New Roman" w:hAnsi="Times New Roman" w:cs="Times New Roman"/>
                <w:sz w:val="24"/>
                <w:szCs w:val="24"/>
                <w:lang w:eastAsia="hu-HU"/>
              </w:rPr>
              <w:t>13</w:t>
            </w:r>
          </w:p>
        </w:tc>
      </w:tr>
    </w:tbl>
    <w:p w:rsidR="0047454B" w:rsidRDefault="0047454B"/>
    <w:sectPr w:rsidR="00474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0542"/>
    <w:rsid w:val="00110542"/>
    <w:rsid w:val="0047454B"/>
    <w:rsid w:val="00497CA6"/>
    <w:rsid w:val="00664EFB"/>
    <w:rsid w:val="00802C22"/>
    <w:rsid w:val="00AF6AD5"/>
    <w:rsid w:val="00B4303A"/>
    <w:rsid w:val="00D7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416</Characters>
  <Application>Microsoft Office Word</Application>
  <DocSecurity>0</DocSecurity>
  <Lines>354</Lines>
  <Paragraphs>347</Paragraphs>
  <ScaleCrop>false</ScaleCrop>
  <Company/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BATOMALAQUE</dc:creator>
  <cp:lastModifiedBy>MATUBLE</cp:lastModifiedBy>
  <cp:revision>2</cp:revision>
  <dcterms:created xsi:type="dcterms:W3CDTF">2018-11-10T11:45:00Z</dcterms:created>
  <dcterms:modified xsi:type="dcterms:W3CDTF">2018-11-13T03:40:00Z</dcterms:modified>
</cp:coreProperties>
</file>